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53862" w14:textId="77777777" w:rsidR="005D2D0D" w:rsidRDefault="00000000">
      <w:pPr>
        <w:rPr>
          <w:rFonts w:ascii="Times New Roman" w:hAnsi="Times New Roman"/>
          <w:b/>
          <w:bCs/>
          <w:szCs w:val="21"/>
        </w:rPr>
      </w:pPr>
      <w:bookmarkStart w:id="0" w:name="_Hlk138278081"/>
      <w:r>
        <w:rPr>
          <w:rFonts w:ascii="Times New Roman" w:hAnsi="Times New Roman" w:hint="eastAsia"/>
          <w:b/>
          <w:bCs/>
          <w:szCs w:val="21"/>
        </w:rPr>
        <w:t>Supplementary Table 3</w:t>
      </w:r>
      <w:r>
        <w:rPr>
          <w:rFonts w:ascii="Times New Roman" w:hAnsi="Times New Roman"/>
          <w:b/>
          <w:bCs/>
          <w:szCs w:val="21"/>
        </w:rPr>
        <w:t xml:space="preserve">. Subgroup analysis of the correlation between the expression levels of glycolysis markers and RFS according to the specific glycolysis markers. </w:t>
      </w:r>
      <w:bookmarkEnd w:id="0"/>
      <w:r>
        <w:rPr>
          <w:rFonts w:ascii="Times New Roman" w:hAnsi="Times New Roman"/>
          <w:b/>
          <w:bCs/>
          <w:szCs w:val="21"/>
        </w:rPr>
        <w:t xml:space="preserve"> </w:t>
      </w:r>
    </w:p>
    <w:p w14:paraId="3F30E44A" w14:textId="77777777" w:rsidR="005D2D0D" w:rsidRDefault="005D2D0D">
      <w:pPr>
        <w:rPr>
          <w:rFonts w:ascii="Times New Roman" w:hAnsi="Times New Roman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90"/>
        <w:gridCol w:w="2790"/>
        <w:gridCol w:w="2790"/>
      </w:tblGrid>
      <w:tr w:rsidR="005D2D0D" w14:paraId="5C70CAF9" w14:textId="77777777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1B2B8CF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group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068B371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R (95% CI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BB8D283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terogeneity 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> (%), 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</w:tr>
      <w:tr w:rsidR="005D2D0D" w14:paraId="7F8E6226" w14:textId="77777777">
        <w:tc>
          <w:tcPr>
            <w:tcW w:w="8370" w:type="dxa"/>
            <w:gridSpan w:val="3"/>
            <w:tcBorders>
              <w:top w:val="single" w:sz="4" w:space="0" w:color="auto"/>
            </w:tcBorders>
          </w:tcPr>
          <w:p w14:paraId="6E27950F" w14:textId="77777777" w:rsidR="005D2D0D" w:rsidRDefault="00000000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Indicators: </w:t>
            </w:r>
          </w:p>
        </w:tc>
      </w:tr>
      <w:tr w:rsidR="005D2D0D" w14:paraId="12F7F584" w14:textId="77777777">
        <w:tc>
          <w:tcPr>
            <w:tcW w:w="2790" w:type="dxa"/>
            <w:vAlign w:val="bottom"/>
          </w:tcPr>
          <w:p w14:paraId="145835D5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PKM2 </w:t>
            </w:r>
          </w:p>
        </w:tc>
        <w:tc>
          <w:tcPr>
            <w:tcW w:w="2790" w:type="dxa"/>
          </w:tcPr>
          <w:p w14:paraId="1715E0C2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61 (1.42, 4.81)</w:t>
            </w:r>
          </w:p>
        </w:tc>
        <w:tc>
          <w:tcPr>
            <w:tcW w:w="2790" w:type="dxa"/>
          </w:tcPr>
          <w:p w14:paraId="3D5C24AE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= 0.0%, 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372</w:t>
            </w:r>
          </w:p>
        </w:tc>
      </w:tr>
      <w:tr w:rsidR="005D2D0D" w14:paraId="4897D67C" w14:textId="77777777">
        <w:tc>
          <w:tcPr>
            <w:tcW w:w="2790" w:type="dxa"/>
            <w:vAlign w:val="bottom"/>
          </w:tcPr>
          <w:p w14:paraId="4D92754F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GLUT1 </w:t>
            </w:r>
          </w:p>
        </w:tc>
        <w:tc>
          <w:tcPr>
            <w:tcW w:w="2790" w:type="dxa"/>
          </w:tcPr>
          <w:p w14:paraId="06AB45EC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40 (1.01, 1.94)</w:t>
            </w:r>
          </w:p>
        </w:tc>
        <w:tc>
          <w:tcPr>
            <w:tcW w:w="2790" w:type="dxa"/>
          </w:tcPr>
          <w:p w14:paraId="73A629A0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</w:tr>
      <w:tr w:rsidR="005D2D0D" w14:paraId="68D578EF" w14:textId="77777777">
        <w:tc>
          <w:tcPr>
            <w:tcW w:w="2790" w:type="dxa"/>
            <w:vAlign w:val="bottom"/>
          </w:tcPr>
          <w:p w14:paraId="040C3A87" w14:textId="77777777" w:rsidR="005D2D0D" w:rsidRDefault="00000000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ASCT2 </w:t>
            </w:r>
          </w:p>
        </w:tc>
        <w:tc>
          <w:tcPr>
            <w:tcW w:w="2790" w:type="dxa"/>
          </w:tcPr>
          <w:p w14:paraId="642DFA99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44 (1.04, 1.99)</w:t>
            </w:r>
          </w:p>
        </w:tc>
        <w:tc>
          <w:tcPr>
            <w:tcW w:w="2790" w:type="dxa"/>
          </w:tcPr>
          <w:p w14:paraId="52F3AA34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</w:tr>
      <w:tr w:rsidR="005D2D0D" w14:paraId="1A6ED909" w14:textId="77777777"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608D662D" w14:textId="77777777" w:rsidR="005D2D0D" w:rsidRDefault="00000000">
            <w:pPr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CA9 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B95C821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9 (0.55, 1.78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C2B7687" w14:textId="77777777" w:rsidR="005D2D0D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</w:tr>
    </w:tbl>
    <w:p w14:paraId="2988E664" w14:textId="048115A4" w:rsidR="005D2D0D" w:rsidRPr="00BD6427" w:rsidRDefault="00BD6427">
      <w:pPr>
        <w:rPr>
          <w:rFonts w:ascii="Times New Roman" w:hAnsi="Times New Roman"/>
          <w:color w:val="212121"/>
          <w:szCs w:val="21"/>
          <w:shd w:val="clear" w:color="auto" w:fill="FFFFFF"/>
        </w:rPr>
      </w:pPr>
      <w:r w:rsidRPr="00BD6427">
        <w:rPr>
          <w:rFonts w:ascii="Times New Roman" w:hAnsi="Times New Roman"/>
          <w:color w:val="212121"/>
          <w:szCs w:val="21"/>
          <w:shd w:val="clear" w:color="auto" w:fill="FFFFFF"/>
        </w:rPr>
        <w:t xml:space="preserve">PKM2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>pyruvate kinase M2</w:t>
      </w:r>
      <w:r w:rsidR="00000000" w:rsidRPr="00BD6427">
        <w:rPr>
          <w:rFonts w:ascii="Times New Roman" w:hAnsi="Times New Roman"/>
          <w:color w:val="212121"/>
          <w:szCs w:val="21"/>
          <w:shd w:val="clear" w:color="auto" w:fill="FFFFFF"/>
        </w:rPr>
        <w:t xml:space="preserve">; </w:t>
      </w:r>
      <w:r w:rsidRPr="00BD6427">
        <w:rPr>
          <w:rFonts w:ascii="Times New Roman" w:hAnsi="Times New Roman"/>
          <w:color w:val="212121"/>
          <w:szCs w:val="21"/>
          <w:shd w:val="clear" w:color="auto" w:fill="FFFFFF"/>
        </w:rPr>
        <w:t xml:space="preserve">GLUT1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>glucose transporter 1;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>ASCT2, alanine-serine-cysteine transporter 2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; </w:t>
      </w:r>
      <w:r w:rsidRPr="00BD6427">
        <w:rPr>
          <w:rFonts w:ascii="Times New Roman" w:hAnsi="Times New Roman"/>
          <w:color w:val="212121"/>
          <w:szCs w:val="21"/>
          <w:shd w:val="clear" w:color="auto" w:fill="FFFFFF"/>
        </w:rPr>
        <w:t>C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>A9, carbonic anhydrase IX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>;</w:t>
      </w:r>
      <w:r w:rsidRPr="00BD6427">
        <w:rPr>
          <w:rFonts w:ascii="Times New Roman" w:hAnsi="Times New Roman"/>
          <w:color w:val="212121"/>
          <w:szCs w:val="21"/>
          <w:shd w:val="clear" w:color="auto" w:fill="FFFFFF"/>
        </w:rPr>
        <w:t xml:space="preserve"> RFS, </w:t>
      </w:r>
      <w:r w:rsidRPr="00BD6427">
        <w:rPr>
          <w:rFonts w:ascii="Times New Roman" w:hAnsi="Times New Roman"/>
          <w:color w:val="212121"/>
          <w:szCs w:val="21"/>
          <w:shd w:val="clear" w:color="auto" w:fill="FFFFFF"/>
        </w:rPr>
        <w:t>recurrence-free survival</w:t>
      </w:r>
      <w:r w:rsidRPr="00BD6427">
        <w:rPr>
          <w:rFonts w:ascii="Times New Roman" w:hAnsi="Times New Roman"/>
          <w:color w:val="212121"/>
          <w:szCs w:val="21"/>
          <w:shd w:val="clear" w:color="auto" w:fill="FFFFFF"/>
        </w:rPr>
        <w:t xml:space="preserve">; </w:t>
      </w:r>
      <w:r w:rsidR="00000000" w:rsidRPr="00BD6427">
        <w:rPr>
          <w:rFonts w:ascii="Times New Roman" w:hAnsi="Times New Roman"/>
          <w:color w:val="212121"/>
          <w:szCs w:val="21"/>
          <w:shd w:val="clear" w:color="auto" w:fill="FFFFFF"/>
        </w:rPr>
        <w:t xml:space="preserve">HR, hazard ratio. </w:t>
      </w:r>
    </w:p>
    <w:p w14:paraId="03FB660B" w14:textId="77777777" w:rsidR="005D2D0D" w:rsidRDefault="005D2D0D">
      <w:pPr>
        <w:rPr>
          <w:rFonts w:ascii="Times New Roman" w:hAnsi="Times New Roman"/>
          <w:szCs w:val="21"/>
        </w:rPr>
      </w:pPr>
    </w:p>
    <w:p w14:paraId="5E86740F" w14:textId="77777777" w:rsidR="005D2D0D" w:rsidRDefault="005D2D0D">
      <w:pPr>
        <w:rPr>
          <w:rFonts w:ascii="Times New Roman" w:hAnsi="Times New Roman"/>
          <w:szCs w:val="21"/>
        </w:rPr>
      </w:pPr>
    </w:p>
    <w:p w14:paraId="671F48E6" w14:textId="77777777" w:rsidR="005D2D0D" w:rsidRDefault="005D2D0D">
      <w:pPr>
        <w:rPr>
          <w:rFonts w:ascii="Times New Roman" w:hAnsi="Times New Roman"/>
          <w:szCs w:val="21"/>
        </w:rPr>
      </w:pPr>
    </w:p>
    <w:sectPr w:rsidR="005D2D0D">
      <w:pgSz w:w="16838" w:h="11906" w:orient="landscape"/>
      <w:pgMar w:top="1803" w:right="1440" w:bottom="1803" w:left="1440" w:header="851" w:footer="992" w:gutter="0"/>
      <w:lnNumType w:countBy="1" w:restart="continuous"/>
      <w:cols w:space="72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B7EDA" w14:textId="77777777" w:rsidR="00731347" w:rsidRDefault="00731347" w:rsidP="00BD6427">
      <w:r>
        <w:separator/>
      </w:r>
    </w:p>
  </w:endnote>
  <w:endnote w:type="continuationSeparator" w:id="0">
    <w:p w14:paraId="426045AC" w14:textId="77777777" w:rsidR="00731347" w:rsidRDefault="00731347" w:rsidP="00BD6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FF809" w14:textId="77777777" w:rsidR="00731347" w:rsidRDefault="00731347" w:rsidP="00BD6427">
      <w:r>
        <w:separator/>
      </w:r>
    </w:p>
  </w:footnote>
  <w:footnote w:type="continuationSeparator" w:id="0">
    <w:p w14:paraId="4A2AB9FE" w14:textId="77777777" w:rsidR="00731347" w:rsidRDefault="00731347" w:rsidP="00BD6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QzNzlhYzliYTdlNDBjMjI4NGU0ZDMyZjQzYmU0YzgifQ=="/>
  </w:docVars>
  <w:rsids>
    <w:rsidRoot w:val="001A0380"/>
    <w:rsid w:val="000019B1"/>
    <w:rsid w:val="000E7E33"/>
    <w:rsid w:val="00124162"/>
    <w:rsid w:val="00161F83"/>
    <w:rsid w:val="001A0380"/>
    <w:rsid w:val="002D4A15"/>
    <w:rsid w:val="005466AB"/>
    <w:rsid w:val="005D2D0D"/>
    <w:rsid w:val="00601113"/>
    <w:rsid w:val="0061038D"/>
    <w:rsid w:val="006B3F64"/>
    <w:rsid w:val="00731347"/>
    <w:rsid w:val="00887526"/>
    <w:rsid w:val="008D788B"/>
    <w:rsid w:val="00A24F97"/>
    <w:rsid w:val="00A322FA"/>
    <w:rsid w:val="00B27CB7"/>
    <w:rsid w:val="00B66A27"/>
    <w:rsid w:val="00B90BB2"/>
    <w:rsid w:val="00BD6427"/>
    <w:rsid w:val="00BE4B79"/>
    <w:rsid w:val="00C4294A"/>
    <w:rsid w:val="00EE7B92"/>
    <w:rsid w:val="00F0201D"/>
    <w:rsid w:val="00F8673D"/>
    <w:rsid w:val="14402846"/>
    <w:rsid w:val="16B70AB9"/>
    <w:rsid w:val="1F895124"/>
    <w:rsid w:val="3F56459F"/>
    <w:rsid w:val="47C5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B003E"/>
  <w15:docId w15:val="{513CB9E9-A89C-47B4-BD77-0145D41B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mingyu</dc:creator>
  <cp:lastModifiedBy>huangmingyu</cp:lastModifiedBy>
  <cp:revision>11</cp:revision>
  <dcterms:created xsi:type="dcterms:W3CDTF">2023-04-21T13:21:00Z</dcterms:created>
  <dcterms:modified xsi:type="dcterms:W3CDTF">2023-11-06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87DC636D3564DA59379062CEEA2CC39_12</vt:lpwstr>
  </property>
</Properties>
</file>